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51C255" w:rsidR="000035D5" w:rsidRDefault="000035D5">
                            <w:r>
                              <w:t xml:space="preserve">Reported on page number: </w:t>
                            </w:r>
                            <w:proofErr w:type="gramStart"/>
                            <w:r w:rsidR="0085499D">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C51C255" w:rsidR="000035D5" w:rsidRDefault="000035D5">
                      <w:r>
                        <w:t xml:space="preserve">Reported on page number: </w:t>
                      </w:r>
                      <w:proofErr w:type="gramStart"/>
                      <w:r w:rsidR="0085499D">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C4ED8C" w:rsidR="000035D5" w:rsidRDefault="000035D5" w:rsidP="000035D5">
                            <w:r>
                              <w:t xml:space="preserve">Reported on page number: </w:t>
                            </w:r>
                            <w:r w:rsidR="0085499D">
                              <w:t xml:space="preserve">not </w:t>
                            </w:r>
                            <w:proofErr w:type="gramStart"/>
                            <w:r w:rsidR="0085499D">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BC4ED8C" w:rsidR="000035D5" w:rsidRDefault="000035D5" w:rsidP="000035D5">
                      <w:r>
                        <w:t xml:space="preserve">Reported on page number: </w:t>
                      </w:r>
                      <w:r w:rsidR="0085499D">
                        <w:t xml:space="preserve">not </w:t>
                      </w:r>
                      <w:proofErr w:type="gramStart"/>
                      <w:r w:rsidR="0085499D">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32DAF5" w:rsidR="000035D5" w:rsidRDefault="0085499D" w:rsidP="000035D5">
                            <w:r>
                              <w:t xml:space="preserve">Yes, residents of the country where the research took place comprised our core research team and authors from each country are included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F32DAF5" w:rsidR="000035D5" w:rsidRDefault="0085499D" w:rsidP="000035D5">
                      <w:r>
                        <w:t xml:space="preserve">Yes, residents of the country where the research took place comprised our core research team and authors from each country are included as co-auth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B049B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350EBE" w:rsidR="000035D5" w:rsidRDefault="0085499D" w:rsidP="000035D5">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0350EBE" w:rsidR="000035D5" w:rsidRDefault="0085499D" w:rsidP="000035D5">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D9EA3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DBB25A" w:rsidR="000035D5" w:rsidRDefault="0085499D" w:rsidP="000035D5">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1DBB25A" w:rsidR="000035D5" w:rsidRDefault="0085499D" w:rsidP="000035D5">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4516C8" w:rsidR="000035D5" w:rsidRDefault="0085499D" w:rsidP="000035D5">
                            <w:r>
                              <w:t xml:space="preserve">Informed consent was waived after institutional board review as all data were anonymized and </w:t>
                            </w:r>
                            <w:proofErr w:type="spellStart"/>
                            <w:r>
                              <w:t>generalizeable</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34516C8" w:rsidR="000035D5" w:rsidRDefault="0085499D" w:rsidP="000035D5">
                      <w:r>
                        <w:t xml:space="preserve">Informed consent was waived after institutional board review as all data were anonymized and </w:t>
                      </w:r>
                      <w:proofErr w:type="spellStart"/>
                      <w:r>
                        <w:t>generalizeable</w:t>
                      </w:r>
                      <w:proofErr w:type="spellEnd"/>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5092B6" w:rsidR="000035D5" w:rsidRDefault="0085499D" w:rsidP="000035D5">
                            <w:r>
                              <w:t xml:space="preserve">Yes, we held large dissemination events in each country where the research took place to present and summarize our </w:t>
                            </w:r>
                            <w:proofErr w:type="gramStart"/>
                            <w:r>
                              <w:t>results, and</w:t>
                            </w:r>
                            <w:proofErr w:type="gramEnd"/>
                            <w:r>
                              <w:t xml:space="preserve"> engage a wide range of stakeholders in discussion.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45092B6" w:rsidR="000035D5" w:rsidRDefault="0085499D" w:rsidP="000035D5">
                      <w:r>
                        <w:t xml:space="preserve">Yes, we held large dissemination events in each country where the research took place to present and summarize our </w:t>
                      </w:r>
                      <w:proofErr w:type="gramStart"/>
                      <w:r>
                        <w:t>results, and</w:t>
                      </w:r>
                      <w:proofErr w:type="gramEnd"/>
                      <w:r>
                        <w:t xml:space="preserve"> engage a wide range of stakeholders in discussion. </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573AC" w14:textId="77777777" w:rsidR="00A80A4A" w:rsidRDefault="00A80A4A" w:rsidP="00F57A3B">
      <w:r>
        <w:separator/>
      </w:r>
    </w:p>
  </w:endnote>
  <w:endnote w:type="continuationSeparator" w:id="0">
    <w:p w14:paraId="2C3CADBF" w14:textId="77777777" w:rsidR="00A80A4A" w:rsidRDefault="00A80A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54EE4" w14:textId="77777777" w:rsidR="00A80A4A" w:rsidRDefault="00A80A4A" w:rsidP="00F57A3B">
      <w:r>
        <w:separator/>
      </w:r>
    </w:p>
  </w:footnote>
  <w:footnote w:type="continuationSeparator" w:id="0">
    <w:p w14:paraId="39786728" w14:textId="77777777" w:rsidR="00A80A4A" w:rsidRDefault="00A80A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85499D"/>
    <w:rsid w:val="009364D9"/>
    <w:rsid w:val="00A43F5B"/>
    <w:rsid w:val="00A80A4A"/>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usman, Jewel Marie</cp:lastModifiedBy>
  <cp:revision>2</cp:revision>
  <dcterms:created xsi:type="dcterms:W3CDTF">2023-04-19T15:53:00Z</dcterms:created>
  <dcterms:modified xsi:type="dcterms:W3CDTF">2023-04-19T15:53:00Z</dcterms:modified>
</cp:coreProperties>
</file>